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40"/>
          <w:szCs w:val="40"/>
          <w:lang w:val="en-US"/>
        </w:rPr>
        <w:t>Routines for meals, physical activity and health</w:t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Questionnaire for administrators and managers of community residences concerning health promotion work routines</w:t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I/We who respond to this questionnaire have the following functions:</w:t>
      </w:r>
    </w:p>
    <w:p>
      <w:pPr>
        <w:pStyle w:val="Normal"/>
        <w:tabs>
          <w:tab w:val="clear" w:pos="1304"/>
          <w:tab w:val="left" w:pos="3420" w:leader="none"/>
        </w:tabs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0" w:name="__Fieldmark__0_400998504"/>
      <w:bookmarkStart w:id="1" w:name="__Fieldmark__0_400998504"/>
      <w:bookmarkEnd w:id="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Manager/Head of unit</w:t>
        <w:tab/>
        <w:tab/>
      </w:r>
    </w:p>
    <w:p>
      <w:pPr>
        <w:pStyle w:val="Normal"/>
        <w:tabs>
          <w:tab w:val="clear" w:pos="1304"/>
          <w:tab w:val="left" w:pos="3420" w:leader="none"/>
        </w:tabs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" w:name="__Fieldmark__1_400998504"/>
      <w:bookmarkStart w:id="3" w:name="__Fieldmark__1_400998504"/>
      <w:bookmarkEnd w:id="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Work group leader/Coordinator</w:t>
      </w:r>
    </w:p>
    <w:p>
      <w:pPr>
        <w:pStyle w:val="Normal"/>
        <w:tabs>
          <w:tab w:val="clear" w:pos="1304"/>
          <w:tab w:val="left" w:pos="3420" w:leader="none"/>
        </w:tabs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4" w:name="__Fieldmark__2_400998504"/>
      <w:bookmarkStart w:id="5" w:name="__Fieldmark__2_400998504"/>
      <w:bookmarkEnd w:id="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Staff</w:t>
      </w:r>
    </w:p>
    <w:p>
      <w:pPr>
        <w:pStyle w:val="Normal"/>
        <w:tabs>
          <w:tab w:val="clear" w:pos="1304"/>
          <w:tab w:val="left" w:pos="3420" w:leader="none"/>
        </w:tabs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6" w:name="__Fieldmark__3_400998504"/>
      <w:bookmarkStart w:id="7" w:name="__Fieldmark__3_400998504"/>
      <w:bookmarkEnd w:id="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Staff with a specific responsibility for health promotion </w:t>
      </w:r>
    </w:p>
    <w:p>
      <w:pPr>
        <w:pStyle w:val="Normal"/>
        <w:pBdr>
          <w:bottom w:val="single" w:sz="4" w:space="1" w:color="000000"/>
        </w:pBd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1620" w:leader="none"/>
          <w:tab w:val="left" w:pos="3420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ype of residence</w:t>
        <w:tab/>
        <w:t>Special orientation</w:t>
      </w:r>
    </w:p>
    <w:p>
      <w:pPr>
        <w:pStyle w:val="Normal"/>
        <w:tabs>
          <w:tab w:val="clear" w:pos="1304"/>
          <w:tab w:val="left" w:pos="1620" w:leader="none"/>
          <w:tab w:val="left" w:pos="3420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8" w:name="__Fieldmark__4_400998504"/>
      <w:bookmarkStart w:id="9" w:name="__Fieldmark__4_400998504"/>
      <w:bookmarkEnd w:id="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Group home</w:t>
      </w:r>
      <w:r>
        <w:rPr>
          <w:rFonts w:cs="Arial" w:ascii="Arial" w:hAnsi="Arial"/>
          <w:b/>
          <w:sz w:val="22"/>
          <w:szCs w:val="22"/>
          <w:lang w:val="en-US"/>
        </w:rPr>
        <w:t xml:space="preserve"> </w:t>
        <w:tab/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0" w:name="__Fieldmark__5_400998504"/>
      <w:bookmarkStart w:id="11" w:name="__Fieldmark__5_400998504"/>
      <w:bookmarkEnd w:id="1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No</w:t>
      </w:r>
    </w:p>
    <w:p>
      <w:pPr>
        <w:pStyle w:val="Normal"/>
        <w:tabs>
          <w:tab w:val="clear" w:pos="1304"/>
          <w:tab w:val="left" w:pos="1620" w:leader="none"/>
          <w:tab w:val="left" w:pos="3420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2" w:name="__Fieldmark__6_400998504"/>
      <w:bookmarkStart w:id="13" w:name="__Fieldmark__6_400998504"/>
      <w:bookmarkEnd w:id="1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Supported living</w:t>
        <w:tab/>
      </w: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4" w:name="__Fieldmark__7_400998504"/>
      <w:bookmarkStart w:id="15" w:name="__Fieldmark__7_400998504"/>
      <w:bookmarkEnd w:id="1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Yes:……………………………………………………</w:t>
      </w:r>
    </w:p>
    <w:p>
      <w:pPr>
        <w:pStyle w:val="Normal"/>
        <w:tabs>
          <w:tab w:val="clear" w:pos="1304"/>
          <w:tab w:val="left" w:pos="1620" w:leader="none"/>
          <w:tab w:val="left" w:pos="3420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1304"/>
          <w:tab w:val="left" w:pos="3420" w:leader="none"/>
        </w:tabs>
        <w:rPr/>
      </w:pPr>
      <w:r>
        <w:rPr>
          <w:rFonts w:cs="Arial" w:ascii="Arial" w:hAnsi="Arial"/>
          <w:b/>
          <w:sz w:val="22"/>
          <w:szCs w:val="22"/>
          <w:lang w:val="en-US"/>
        </w:rPr>
        <w:t>Type of management</w:t>
        <w:tab/>
        <w:t>Number of residents</w:t>
      </w:r>
      <w:r>
        <w:rPr>
          <w:rFonts w:cs="Arial" w:ascii="Arial" w:hAnsi="Arial"/>
          <w:sz w:val="22"/>
          <w:szCs w:val="22"/>
          <w:lang w:val="en-US"/>
        </w:rPr>
        <w:t>:……………......................................</w:t>
      </w:r>
    </w:p>
    <w:p>
      <w:pPr>
        <w:pStyle w:val="Normal"/>
        <w:tabs>
          <w:tab w:val="clear" w:pos="1304"/>
          <w:tab w:val="left" w:pos="3420" w:leader="none"/>
        </w:tabs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6" w:name="__Fieldmark__8_400998504"/>
      <w:bookmarkStart w:id="17" w:name="__Fieldmark__8_400998504"/>
      <w:bookmarkEnd w:id="1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Public</w:t>
        <w:tab/>
      </w:r>
    </w:p>
    <w:p>
      <w:pPr>
        <w:pStyle w:val="Normal"/>
        <w:tabs>
          <w:tab w:val="clear" w:pos="1304"/>
          <w:tab w:val="left" w:pos="3420" w:leader="none"/>
        </w:tabs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8" w:name="__Fieldmark__9_400998504"/>
      <w:bookmarkStart w:id="19" w:name="__Fieldmark__9_400998504"/>
      <w:bookmarkEnd w:id="1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Private</w:t>
        <w:tab/>
      </w:r>
      <w:r>
        <w:rPr>
          <w:rFonts w:cs="Arial" w:ascii="Arial" w:hAnsi="Arial"/>
          <w:b/>
          <w:sz w:val="22"/>
          <w:szCs w:val="22"/>
          <w:lang w:val="en-US"/>
        </w:rPr>
        <w:t>Number of staff</w:t>
      </w:r>
      <w:r>
        <w:rPr>
          <w:rFonts w:cs="Arial" w:ascii="Arial" w:hAnsi="Arial"/>
          <w:lang w:val="en-US"/>
        </w:rPr>
        <w:t>:………………………………………….</w:t>
      </w:r>
    </w:p>
    <w:p>
      <w:pPr>
        <w:pStyle w:val="Normal"/>
        <w:tabs>
          <w:tab w:val="clear" w:pos="1304"/>
          <w:tab w:val="left" w:pos="3420" w:leader="none"/>
        </w:tabs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0" w:name="__Fieldmark__10_400998504"/>
      <w:bookmarkStart w:id="21" w:name="__Fieldmark__10_400998504"/>
      <w:bookmarkEnd w:id="2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Cooperative/association</w:t>
      </w:r>
    </w:p>
    <w:p>
      <w:pPr>
        <w:pStyle w:val="Normal"/>
        <w:pBdr>
          <w:bottom w:val="single" w:sz="4" w:space="1" w:color="000000"/>
        </w:pBdr>
        <w:tabs>
          <w:tab w:val="clear" w:pos="1304"/>
          <w:tab w:val="left" w:pos="3420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9525</wp:posOffset>
                </wp:positionH>
                <wp:positionV relativeFrom="paragraph">
                  <wp:posOffset>77470</wp:posOffset>
                </wp:positionV>
                <wp:extent cx="5734050" cy="361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  <w:lang w:val="en-US"/>
                              </w:rPr>
                              <w:t>Questions about general health promoting wor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1.5pt;height:28.5pt;mso-wrap-distance-left:9.05pt;mso-wrap-distance-right:9.05pt;mso-wrap-distance-top:0pt;mso-wrap-distance-bottom:0pt;margin-top:6.1pt;mso-position-vertical-relative:text;margin-left:-0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32"/>
                          <w:szCs w:val="32"/>
                          <w:lang w:val="en-US"/>
                        </w:rPr>
                        <w:t>Questions about general health promoting work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H1. Health promotion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o you conduct health promotion activities with a focus on residents’ health in the residence?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22" w:name="__Fieldmark__11_400998504"/>
      <w:bookmarkStart w:id="23" w:name="__Fieldmark__11_400998504"/>
      <w:bookmarkEnd w:id="23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 xml:space="preserve"> Yes, health promotion directed at residents it is an important part of a policy/action plan and it informs all our work</w:t>
      </w:r>
    </w:p>
    <w:p>
      <w:pPr>
        <w:pStyle w:val="Normal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24" w:name="__Fieldmark__12_400998504"/>
      <w:bookmarkStart w:id="25" w:name="__Fieldmark__12_400998504"/>
      <w:bookmarkEnd w:id="25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 xml:space="preserve"> Yes, health of residents is mentioned in a policy/action plan and/or the staff has an ambition to work with health promotion</w:t>
      </w:r>
    </w:p>
    <w:p>
      <w:pPr>
        <w:pStyle w:val="Normal"/>
        <w:rPr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26" w:name="__Fieldmark__13_400998504"/>
      <w:bookmarkStart w:id="27" w:name="__Fieldmark__13_400998504"/>
      <w:bookmarkEnd w:id="27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 xml:space="preserve"> No, health promotion has not been a priority, but we have plans to start working with these issues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28" w:name="__Fieldmark__14_400998504"/>
      <w:bookmarkStart w:id="29" w:name="__Fieldmark__14_400998504"/>
      <w:bookmarkEnd w:id="29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H2. Staff competence </w:t>
      </w:r>
    </w:p>
    <w:p>
      <w:pPr>
        <w:pStyle w:val="Normal"/>
        <w:ind w:left="360" w:hanging="360"/>
        <w:rPr/>
      </w:pPr>
      <w:r>
        <w:rPr>
          <w:rFonts w:cs="Arial" w:ascii="Arial" w:hAnsi="Arial"/>
          <w:sz w:val="22"/>
          <w:szCs w:val="22"/>
          <w:lang w:val="en-US"/>
        </w:rPr>
        <w:t xml:space="preserve">Does the staff have competence to carry out health promotion activities targeting the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residents?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  <w:t>Basic competence</w:t>
      </w:r>
      <w:r>
        <w:rPr>
          <w:rFonts w:cs="Arial" w:ascii="Arial" w:hAnsi="Arial"/>
          <w:sz w:val="22"/>
          <w:szCs w:val="22"/>
          <w:lang w:val="en-US"/>
        </w:rPr>
        <w:t xml:space="preserve"> = health care education from upper secondary school or equivalent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  <w:t>Specific competence</w:t>
      </w:r>
      <w:r>
        <w:rPr>
          <w:rFonts w:cs="Arial" w:ascii="Arial" w:hAnsi="Arial"/>
          <w:sz w:val="22"/>
          <w:szCs w:val="22"/>
          <w:lang w:val="en-US"/>
        </w:rPr>
        <w:t xml:space="preserve"> = basic competence including further education in health care/health promotion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30" w:name="__Fieldmark__15_400998504"/>
      <w:bookmarkStart w:id="31" w:name="__Fieldmark__15_400998504"/>
      <w:bookmarkEnd w:id="31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 xml:space="preserve"> Yes, the whole staff has basic competence and some have specific competence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32" w:name="__Fieldmark__16_400998504"/>
      <w:bookmarkStart w:id="33" w:name="__Fieldmark__16_400998504"/>
      <w:bookmarkEnd w:id="33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 xml:space="preserve"> Yes, most of the staff has basic competence and some have specific competence or are about to develop this competence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34" w:name="__Fieldmark__17_400998504"/>
      <w:bookmarkStart w:id="35" w:name="__Fieldmark__17_400998504"/>
      <w:bookmarkEnd w:id="35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 xml:space="preserve"> No, the present competence is insufficient, but there are plans for competence development  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36" w:name="__Fieldmark__18_400998504"/>
      <w:bookmarkStart w:id="37" w:name="__Fieldmark__18_400998504"/>
      <w:bookmarkEnd w:id="3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No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H3. Further training of staff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Is the staff offered in-job training in the areas of food, physical activity and health, through courses, lectures or theme days?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38" w:name="__Fieldmark__19_400998504"/>
      <w:bookmarkStart w:id="39" w:name="__Fieldmark__19_400998504"/>
      <w:bookmarkEnd w:id="3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Yes, every year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40" w:name="__Fieldmark__20_400998504"/>
      <w:bookmarkStart w:id="41" w:name="__Fieldmark__20_400998504"/>
      <w:bookmarkEnd w:id="4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Yes, at some occasions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42" w:name="__Fieldmark__21_400998504"/>
      <w:bookmarkStart w:id="43" w:name="__Fieldmark__21_400998504"/>
      <w:bookmarkEnd w:id="4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No, but there are plans to start offering further training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44" w:name="__Fieldmark__22_400998504"/>
      <w:bookmarkStart w:id="45" w:name="__Fieldmark__22_400998504"/>
      <w:bookmarkEnd w:id="4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H4. Ambassadors for health issues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here are specific ambassadors among staff for any of the following areas (with focus on the health of residents):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Health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Recreation and/or physical activity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Food and meals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46" w:name="__Fieldmark__23_400998504"/>
      <w:bookmarkStart w:id="47" w:name="__Fieldmark__23_400998504"/>
      <w:bookmarkEnd w:id="47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in at least two of the above areas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48" w:name="__Fieldmark__24_400998504"/>
      <w:bookmarkStart w:id="49" w:name="__Fieldmark__24_400998504"/>
      <w:bookmarkEnd w:id="49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in at least one of the above areas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50" w:name="__Fieldmark__25_400998504"/>
      <w:bookmarkStart w:id="51" w:name="__Fieldmark__25_400998504"/>
      <w:bookmarkEnd w:id="51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No, but there are plans to introduce ambassadors for these areas 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52" w:name="__Fieldmark__26_400998504"/>
      <w:bookmarkStart w:id="53" w:name="__Fieldmark__26_400998504"/>
      <w:bookmarkEnd w:id="53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 xml:space="preserve">  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H5. Expert support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he staff has access to expert support through some of the following:</w:t>
      </w:r>
    </w:p>
    <w:p>
      <w:pPr>
        <w:pStyle w:val="Normal"/>
        <w:numPr>
          <w:ilvl w:val="0"/>
          <w:numId w:val="7"/>
        </w:numPr>
        <w:rPr/>
      </w:pPr>
      <w:r>
        <w:rPr>
          <w:rFonts w:cs="Arial" w:ascii="Arial" w:hAnsi="Arial"/>
          <w:sz w:val="22"/>
          <w:szCs w:val="22"/>
          <w:lang w:val="en-US"/>
        </w:rPr>
        <w:t xml:space="preserve">Dietitian or municipal food manager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Nurse or physician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Physical therapist or occupational therapist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Health promotion specialist</w:t>
      </w:r>
    </w:p>
    <w:p>
      <w:pPr>
        <w:pStyle w:val="Normal"/>
        <w:ind w:left="360" w:hanging="360"/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54" w:name="__Fieldmark__27_400998504"/>
      <w:bookmarkStart w:id="55" w:name="__Fieldmark__27_400998504"/>
      <w:bookmarkEnd w:id="5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from at least three of the above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56" w:name="__Fieldmark__28_400998504"/>
      <w:bookmarkStart w:id="57" w:name="__Fieldmark__28_400998504"/>
      <w:bookmarkEnd w:id="5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from one or two of the above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58" w:name="__Fieldmark__29_400998504"/>
      <w:bookmarkStart w:id="59" w:name="__Fieldmark__29_400998504"/>
      <w:bookmarkEnd w:id="5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engage expert support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60" w:name="__Fieldmark__30_400998504"/>
      <w:bookmarkStart w:id="61" w:name="__Fieldmark__30_400998504"/>
      <w:bookmarkEnd w:id="6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>H6. External collaboration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here is collaboration concerning food, physical activity and health between the residence and some of the following: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aily activity center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rustees and/or family members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Habilitation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he municipality council for culture and leisure</w:t>
      </w:r>
    </w:p>
    <w:p>
      <w:pPr>
        <w:pStyle w:val="Normal"/>
        <w:ind w:left="360" w:hanging="360"/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62" w:name="__Fieldmark__31_400998504"/>
      <w:bookmarkStart w:id="63" w:name="__Fieldmark__31_400998504"/>
      <w:bookmarkEnd w:id="6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with at least three of the above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64" w:name="__Fieldmark__32_400998504"/>
      <w:bookmarkStart w:id="65" w:name="__Fieldmark__32_400998504"/>
      <w:bookmarkEnd w:id="6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with one or two of the above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66" w:name="__Fieldmark__33_400998504"/>
      <w:bookmarkStart w:id="67" w:name="__Fieldmark__33_400998504"/>
      <w:bookmarkEnd w:id="6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such a collaboration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68" w:name="__Fieldmark__34_400998504"/>
      <w:bookmarkStart w:id="69" w:name="__Fieldmark__34_400998504"/>
      <w:bookmarkEnd w:id="6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H7. Health education for residents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he residents are offered opportunities to develop skills and practices concerning healthy foods and physical activity through some of the following: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ctive support by staff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Study circles or courses </w:t>
      </w:r>
    </w:p>
    <w:p>
      <w:pPr>
        <w:pStyle w:val="Normal"/>
        <w:numPr>
          <w:ilvl w:val="0"/>
          <w:numId w:val="8"/>
        </w:numPr>
        <w:rPr/>
      </w:pPr>
      <w:r>
        <w:rPr>
          <w:rFonts w:cs="Arial" w:ascii="Arial" w:hAnsi="Arial"/>
          <w:sz w:val="22"/>
          <w:szCs w:val="22"/>
          <w:lang w:val="en-US"/>
        </w:rPr>
        <w:t xml:space="preserve">Educational material on an appropriate level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70" w:name="__Fieldmark__35_400998504"/>
      <w:bookmarkStart w:id="71" w:name="__Fieldmark__35_400998504"/>
      <w:bookmarkEnd w:id="7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rough at least two of the above</w:t>
      </w:r>
    </w:p>
    <w:p>
      <w:pPr>
        <w:pStyle w:val="Normal"/>
        <w:ind w:left="360" w:hanging="360"/>
        <w:rPr>
          <w:rFonts w:ascii="Arial" w:hAnsi="Arial" w:cs="Arial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72" w:name="__Fieldmark__36_400998504"/>
      <w:bookmarkStart w:id="73" w:name="__Fieldmark__36_400998504"/>
      <w:bookmarkEnd w:id="7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rough at least one of the above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74" w:name="__Fieldmark__37_400998504"/>
      <w:bookmarkStart w:id="75" w:name="__Fieldmark__37_400998504"/>
      <w:bookmarkEnd w:id="7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offering this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76" w:name="__Fieldmark__38_400998504"/>
      <w:bookmarkStart w:id="77" w:name="__Fieldmark__38_400998504"/>
      <w:bookmarkEnd w:id="7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H8. Health problems related to bodyweight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Is attention paid to residents’ over- and underweight, including health problems related to this?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78" w:name="__Fieldmark__39_400998504"/>
      <w:bookmarkStart w:id="79" w:name="__Fieldmark__39_400998504"/>
      <w:bookmarkEnd w:id="79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attention is paid by the staff, through regular health checks and specific measures when needed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80" w:name="__Fieldmark__40_400998504"/>
      <w:bookmarkStart w:id="81" w:name="__Fieldmark__40_400998504"/>
      <w:bookmarkEnd w:id="81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Yes, attention is paid by the staff, through health checks or specific measures when needed 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82" w:name="__Fieldmark__41_400998504"/>
      <w:bookmarkStart w:id="83" w:name="__Fieldmark__41_400998504"/>
      <w:bookmarkEnd w:id="83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paying attention to this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84" w:name="__Fieldmark__42_400998504"/>
      <w:bookmarkStart w:id="85" w:name="__Fieldmark__42_400998504"/>
      <w:bookmarkEnd w:id="85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>H9. Alcohol and tobacco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Is attention paid to alcohol and tobacco habits and health problems associated with alcohol and tobacco among the residents?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86" w:name="__Fieldmark__43_400998504"/>
      <w:bookmarkStart w:id="87" w:name="__Fieldmark__43_400998504"/>
      <w:bookmarkEnd w:id="87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attention is paid by the staff, through regular health checks and specific measures when needed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88" w:name="__Fieldmark__44_400998504"/>
      <w:bookmarkStart w:id="89" w:name="__Fieldmark__44_400998504"/>
      <w:bookmarkEnd w:id="89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Yes, attention is paid by the staff, through health checks or specific measures when needed 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90" w:name="__Fieldmark__45_400998504"/>
      <w:bookmarkStart w:id="91" w:name="__Fieldmark__45_400998504"/>
      <w:bookmarkEnd w:id="91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paying attention to this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  <w:lang w:val="en-US"/>
        </w:rPr>
        <w:instrText xml:space="preserve"> FORMCHECKBOX </w:instrText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bookmarkStart w:id="92" w:name="__Fieldmark__46_400998504"/>
      <w:bookmarkStart w:id="93" w:name="__Fieldmark__46_400998504"/>
      <w:bookmarkEnd w:id="93"/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H10. Motivation and support for </w:t>
      </w:r>
      <w:r>
        <w:rPr>
          <w:rFonts w:cs="Arial" w:ascii="Arial" w:hAnsi="Arial"/>
          <w:b/>
          <w:sz w:val="22"/>
          <w:szCs w:val="22"/>
        </w:rPr>
        <w:t>behaviour</w:t>
      </w:r>
      <w:r>
        <w:rPr>
          <w:rFonts w:cs="Arial" w:ascii="Arial" w:hAnsi="Arial"/>
          <w:b/>
          <w:sz w:val="22"/>
          <w:szCs w:val="22"/>
          <w:lang w:val="en-US"/>
        </w:rPr>
        <w:t xml:space="preserve"> change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Do residents who are interested or in need of a change in lifestyle (e.g. improved eating or physical activity) get help with motivation and </w:t>
      </w:r>
      <w:r>
        <w:rPr>
          <w:rFonts w:cs="Arial" w:ascii="Arial" w:hAnsi="Arial"/>
          <w:sz w:val="22"/>
          <w:szCs w:val="22"/>
        </w:rPr>
        <w:t>behaviour</w:t>
      </w:r>
      <w:r>
        <w:rPr>
          <w:rFonts w:cs="Arial" w:ascii="Arial" w:hAnsi="Arial"/>
          <w:sz w:val="22"/>
          <w:szCs w:val="22"/>
          <w:lang w:val="en-US"/>
        </w:rPr>
        <w:t xml:space="preserve"> change?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94" w:name="__Fieldmark__47_400998504"/>
      <w:bookmarkStart w:id="95" w:name="__Fieldmark__47_400998504"/>
      <w:bookmarkEnd w:id="9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from the staff together with family members or staff at the daily activity center, in addition to expert support (e.g. dietitian or physical therapist)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96" w:name="__Fieldmark__48_400998504"/>
      <w:bookmarkStart w:id="97" w:name="__Fieldmark__48_400998504"/>
      <w:bookmarkEnd w:id="9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from the staff and possibly from someone close to the resident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98" w:name="__Fieldmark__49_400998504"/>
      <w:bookmarkStart w:id="99" w:name="__Fieldmark__49_400998504"/>
      <w:bookmarkEnd w:id="9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offering such support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00" w:name="__Fieldmark__50_400998504"/>
      <w:bookmarkStart w:id="101" w:name="__Fieldmark__50_400998504"/>
      <w:bookmarkEnd w:id="10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ab/>
        <w:t>No</w:t>
      </w:r>
      <w:r>
        <w:br w:type="page"/>
      </w:r>
    </w:p>
    <w:p>
      <w:pPr>
        <w:pStyle w:val="Heading3"/>
        <w:ind w:left="360" w:hanging="360"/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42900"/>
                <wp:effectExtent l="0" t="0" r="0" b="0"/>
                <wp:docPr id="2" name="Arbetsyta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43080"/>
                          <a:chOff x="0" y="0"/>
                          <a:chExt cx="5715000" cy="343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150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Questions about food and mea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Arbetsyta 7" style="position:absolute;margin-left:0pt;margin-top:0pt;width:450pt;height:27pt" coordorigin="0,0" coordsize="9000,540">
                <v:rect id="shape_0" stroked="f" o:allowincell="f" style="position:absolute;left:0;top:0;width:8999;height:5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0;width:89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Questions about food and meal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M1. Guidelines/action plans</w:t>
      </w:r>
    </w:p>
    <w:p>
      <w:pPr>
        <w:pStyle w:val="Normal"/>
        <w:ind w:left="360" w:hanging="360"/>
        <w:rPr/>
      </w:pPr>
      <w:r>
        <w:rPr>
          <w:rFonts w:cs="Arial" w:ascii="Arial" w:hAnsi="Arial"/>
          <w:sz w:val="22"/>
          <w:szCs w:val="22"/>
          <w:lang w:val="en-US"/>
        </w:rPr>
        <w:t>There are policies/guidelines for the nutritional content of meals served at the following levels: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Municipality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Residence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02" w:name="__Fieldmark__51_400998504"/>
      <w:bookmarkStart w:id="103" w:name="__Fieldmark__51_400998504"/>
      <w:bookmarkEnd w:id="10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en-US"/>
        </w:rPr>
        <w:t xml:space="preserve">Yes, at both levels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04" w:name="__Fieldmark__52_400998504"/>
      <w:bookmarkStart w:id="105" w:name="__Fieldmark__52_400998504"/>
      <w:bookmarkEnd w:id="10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at one level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06" w:name="__Fieldmark__53_400998504"/>
      <w:bookmarkStart w:id="107" w:name="__Fieldmark__53_400998504"/>
      <w:bookmarkEnd w:id="10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No, but there are plans to develop policies/guidelines for one or both levels 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08" w:name="__Fieldmark__54_400998504"/>
      <w:bookmarkStart w:id="109" w:name="__Fieldmark__54_400998504"/>
      <w:bookmarkEnd w:id="10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No 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M2. Individual plans for residents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Are questions regarding healthy foods and meals included in individual plans?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10" w:name="__Fieldmark__55_400998504"/>
      <w:bookmarkStart w:id="111" w:name="__Fieldmark__55_400998504"/>
      <w:bookmarkEnd w:id="11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Yes, always if there is a need or if requested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12" w:name="__Fieldmark__56_400998504"/>
      <w:bookmarkStart w:id="113" w:name="__Fieldmark__56_400998504"/>
      <w:bookmarkEnd w:id="11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if the resident, family member or trustee requests it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14" w:name="__Fieldmark__57_400998504"/>
      <w:bookmarkStart w:id="115" w:name="__Fieldmark__57_400998504"/>
      <w:bookmarkEnd w:id="11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include these questions if there is a need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16" w:name="__Fieldmark__58_400998504"/>
      <w:bookmarkStart w:id="117" w:name="__Fieldmark__58_400998504"/>
      <w:bookmarkEnd w:id="117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M3. Meal structure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In choosing between common and individual meals for the residents are health aspects and the residents´ quality of life considered?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18" w:name="__Fieldmark__59_400998504"/>
      <w:bookmarkStart w:id="119" w:name="__Fieldmark__59_400998504"/>
      <w:bookmarkEnd w:id="11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both the nutritional content of the food and the social wellbeing of all the residents are considered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20" w:name="__Fieldmark__60_400998504"/>
      <w:bookmarkStart w:id="121" w:name="__Fieldmark__60_400998504"/>
      <w:bookmarkEnd w:id="12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Yes, we try to do the best possible, although nutritional content and/or social wellbeing cannot always be </w:t>
      </w:r>
      <w:r>
        <w:rPr>
          <w:rFonts w:cs="Arial" w:ascii="Arial" w:hAnsi="Arial"/>
          <w:sz w:val="22"/>
          <w:szCs w:val="22"/>
        </w:rPr>
        <w:t>met</w:t>
      </w:r>
      <w:r>
        <w:rPr>
          <w:rFonts w:cs="Arial" w:ascii="Arial" w:hAnsi="Arial"/>
          <w:sz w:val="22"/>
          <w:szCs w:val="22"/>
          <w:lang w:val="en-US"/>
        </w:rPr>
        <w:t xml:space="preserve"> for all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22" w:name="__Fieldmark__61_400998504"/>
      <w:bookmarkStart w:id="123" w:name="__Fieldmark__61_400998504"/>
      <w:bookmarkEnd w:id="12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No, but we have plans to better consider nutritional content and social wellbeing when choosing between common and individual meals 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24" w:name="__Fieldmark__62_400998504"/>
      <w:bookmarkStart w:id="125" w:name="__Fieldmark__62_400998504"/>
      <w:bookmarkEnd w:id="12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M4. Meal environment for common meals</w:t>
      </w:r>
    </w:p>
    <w:p>
      <w:pPr>
        <w:pStyle w:val="Normal"/>
        <w:ind w:left="360" w:hanging="360"/>
        <w:rPr/>
      </w:pPr>
      <w:r>
        <w:rPr>
          <w:rFonts w:cs="Arial" w:ascii="Arial" w:hAnsi="Arial"/>
          <w:sz w:val="22"/>
          <w:szCs w:val="22"/>
          <w:lang w:val="en-US"/>
        </w:rPr>
        <w:t xml:space="preserve">When common meals are served, are they offered in a calm and pleasant environment?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26" w:name="__Fieldmark__63_400998504"/>
      <w:bookmarkStart w:id="127" w:name="__Fieldmark__63_400998504"/>
      <w:bookmarkEnd w:id="12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a great effort is made to create a pleasant environment during the meal and our work routines support this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28" w:name="__Fieldmark__64_400998504"/>
      <w:bookmarkStart w:id="129" w:name="__Fieldmark__64_400998504"/>
      <w:bookmarkEnd w:id="12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ere is an ambition to serve meals in a pleasant environment, but we have no specific routines for doing this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30" w:name="__Fieldmark__65_400998504"/>
      <w:bookmarkStart w:id="131" w:name="__Fieldmark__65_400998504"/>
      <w:bookmarkEnd w:id="13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improve the meal environment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32" w:name="__Fieldmark__66_400998504"/>
      <w:bookmarkStart w:id="133" w:name="__Fieldmark__66_400998504"/>
      <w:bookmarkEnd w:id="13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34" w:name="__Fieldmark__67_400998504"/>
      <w:bookmarkStart w:id="135" w:name="__Fieldmark__67_400998504"/>
      <w:bookmarkEnd w:id="13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sz w:val="22"/>
          <w:szCs w:val="22"/>
          <w:lang w:val="en-US"/>
        </w:rPr>
        <w:tab/>
      </w:r>
      <w:r>
        <w:rPr>
          <w:rFonts w:cs="Arial" w:ascii="Arial" w:hAnsi="Arial"/>
          <w:sz w:val="22"/>
          <w:szCs w:val="22"/>
          <w:lang w:val="en-US"/>
        </w:rPr>
        <w:t xml:space="preserve">Common meals are not served at all 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M5. Nutritional content of common meals</w:t>
      </w:r>
    </w:p>
    <w:p>
      <w:pPr>
        <w:pStyle w:val="Normal"/>
        <w:ind w:left="360" w:hanging="360"/>
        <w:rPr/>
      </w:pPr>
      <w:r>
        <w:rPr>
          <w:rFonts w:cs="Arial" w:ascii="Arial" w:hAnsi="Arial"/>
          <w:sz w:val="22"/>
          <w:szCs w:val="22"/>
          <w:lang w:val="en-US"/>
        </w:rPr>
        <w:t xml:space="preserve">Are the residents offered healthy meals when common meals are served?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36" w:name="__Fieldmark__68_400998504"/>
      <w:bookmarkStart w:id="137" w:name="__Fieldmark__68_400998504"/>
      <w:bookmarkEnd w:id="13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all meals are planned on the basis of the Swedish nutrition recommendations or advice from the municipality food manager/dietitian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38" w:name="__Fieldmark__69_400998504"/>
      <w:bookmarkStart w:id="139" w:name="__Fieldmark__69_400998504"/>
      <w:bookmarkEnd w:id="13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our ambition is to serve healthy meals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40" w:name="__Fieldmark__70_400998504"/>
      <w:bookmarkStart w:id="141" w:name="__Fieldmark__70_400998504"/>
      <w:bookmarkEnd w:id="14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planning healthy meals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42" w:name="__Fieldmark__71_400998504"/>
      <w:bookmarkStart w:id="143" w:name="__Fieldmark__71_400998504"/>
      <w:bookmarkEnd w:id="14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44" w:name="__Fieldmark__72_400998504"/>
      <w:bookmarkStart w:id="145" w:name="__Fieldmark__72_400998504"/>
      <w:bookmarkEnd w:id="14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sz w:val="22"/>
          <w:szCs w:val="22"/>
          <w:lang w:val="en-US"/>
        </w:rPr>
        <w:tab/>
      </w:r>
      <w:r>
        <w:rPr>
          <w:rFonts w:cs="Arial" w:ascii="Arial" w:hAnsi="Arial"/>
          <w:sz w:val="22"/>
          <w:szCs w:val="22"/>
          <w:lang w:val="en-US"/>
        </w:rPr>
        <w:t xml:space="preserve">Common meals are not served at all 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M6. Individual support</w:t>
      </w:r>
    </w:p>
    <w:p>
      <w:pPr>
        <w:pStyle w:val="Normal"/>
        <w:ind w:left="360" w:hanging="360"/>
        <w:rPr/>
      </w:pPr>
      <w:r>
        <w:rPr>
          <w:rFonts w:cs="Arial" w:ascii="Arial" w:hAnsi="Arial"/>
          <w:sz w:val="22"/>
          <w:szCs w:val="22"/>
          <w:lang w:val="en-US"/>
        </w:rPr>
        <w:t>Does the staff give the residents support to help them make healthy choices when they shop and cook?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46" w:name="__Fieldmark__73_400998504"/>
      <w:bookmarkStart w:id="147" w:name="__Fieldmark__73_400998504"/>
      <w:bookmarkEnd w:id="14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e staff always gives the residents support to help them make healthy choices when shopping and cooking, considering the residents´ right to self-determination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48" w:name="__Fieldmark__74_400998504"/>
      <w:bookmarkStart w:id="149" w:name="__Fieldmark__74_400998504"/>
      <w:bookmarkEnd w:id="14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if the resident asks for support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50" w:name="__Fieldmark__75_400998504"/>
      <w:bookmarkStart w:id="151" w:name="__Fieldmark__75_400998504"/>
      <w:bookmarkEnd w:id="15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giving such a support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52" w:name="__Fieldmark__76_400998504"/>
      <w:bookmarkStart w:id="153" w:name="__Fieldmark__76_400998504"/>
      <w:bookmarkEnd w:id="15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M7. Vegetables and fruits</w:t>
      </w:r>
    </w:p>
    <w:p>
      <w:pPr>
        <w:pStyle w:val="Normal"/>
        <w:ind w:left="360" w:hanging="360"/>
        <w:rPr/>
      </w:pPr>
      <w:r>
        <w:rPr>
          <w:rFonts w:cs="Arial" w:ascii="Arial" w:hAnsi="Arial"/>
          <w:sz w:val="22"/>
          <w:szCs w:val="22"/>
          <w:lang w:val="en-US"/>
        </w:rPr>
        <w:t>Does the staff work actively to promote intake of vegetables and fruits?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54" w:name="__Fieldmark__77_400998504"/>
      <w:bookmarkStart w:id="155" w:name="__Fieldmark__77_400998504"/>
      <w:bookmarkEnd w:id="15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both by offering vegetables/fruits at meals and by supporting the residents to shop and cook vegetables/fruits, considering the residents´ right to self-determination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56" w:name="__Fieldmark__78_400998504"/>
      <w:bookmarkStart w:id="157" w:name="__Fieldmark__78_400998504"/>
      <w:bookmarkEnd w:id="15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Yes, we serve vegetables/fruits and/or encourage shopping and cooking vegetables/fruits 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58" w:name="__Fieldmark__79_400998504"/>
      <w:bookmarkStart w:id="159" w:name="__Fieldmark__79_400998504"/>
      <w:bookmarkEnd w:id="15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promoting intake of fruit and vegetables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60" w:name="__Fieldmark__80_400998504"/>
      <w:bookmarkStart w:id="161" w:name="__Fieldmark__80_400998504"/>
      <w:bookmarkEnd w:id="16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M8. Non-core foods and beverages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Non-core foods and beverages refer to foods which have a low nutrient content but are high in energy (sugar or fat), e.g. candy, sweetened beverages and snacks. 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Does the staff work actively to restrict the intake of non-core foods and beverages and to offer healthy alternatives in between meals?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62" w:name="__Fieldmark__81_400998504"/>
      <w:bookmarkStart w:id="163" w:name="__Fieldmark__81_400998504"/>
      <w:bookmarkEnd w:id="16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both by offering healthy alternatives and by supporting the residents to shop and prepare healthy in-between meals, considering the residents´ right to self-determination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64" w:name="__Fieldmark__82_400998504"/>
      <w:bookmarkStart w:id="165" w:name="__Fieldmark__82_400998504"/>
      <w:bookmarkEnd w:id="16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we offer healthy alternatives and/or encourage shopping and preparing healthy in-between meals when there is time and opportunity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66" w:name="__Fieldmark__83_400998504"/>
      <w:bookmarkStart w:id="167" w:name="__Fieldmark__83_400998504"/>
      <w:bookmarkEnd w:id="16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to working with this issue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68" w:name="__Fieldmark__84_400998504"/>
      <w:bookmarkStart w:id="169" w:name="__Fieldmark__84_400998504"/>
      <w:bookmarkEnd w:id="169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360" w:hanging="360"/>
        <w:rPr/>
      </w:pPr>
      <w:r>
        <w:rPr/>
      </w:r>
    </w:p>
    <w:p>
      <w:pPr>
        <w:pStyle w:val="Normal"/>
        <w:ind w:left="360" w:hanging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42900"/>
                <wp:effectExtent l="0" t="0" r="0" b="0"/>
                <wp:docPr id="3" name="Arbetsyta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43080"/>
                          <a:chOff x="0" y="0"/>
                          <a:chExt cx="5715000" cy="3430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7150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150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Questions about physical activ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Arbetsyta 5" style="position:absolute;margin-left:0pt;margin-top:0pt;width:450pt;height:27pt" coordorigin="0,0" coordsize="9000,540">
                <v:rect id="shape_0" stroked="f" o:allowincell="f" style="position:absolute;left:0;top:0;width:8999;height:5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0;top:0;width:89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Questions about physical activit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P1. Guidelines/action plans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Is health promoting physical activity included in guidelines/action plans on some of the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following levels:</w:t>
      </w:r>
    </w:p>
    <w:p>
      <w:pPr>
        <w:pStyle w:val="Liststycke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unicipality</w:t>
      </w:r>
    </w:p>
    <w:p>
      <w:pPr>
        <w:pStyle w:val="Liststycke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sidence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70" w:name="__Fieldmark__85_400998504"/>
      <w:bookmarkStart w:id="171" w:name="__Fieldmark__85_400998504"/>
      <w:bookmarkEnd w:id="171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ab/>
      </w:r>
      <w:r>
        <w:rPr>
          <w:rFonts w:cs="Arial" w:ascii="Arial" w:hAnsi="Arial"/>
          <w:sz w:val="22"/>
          <w:szCs w:val="22"/>
          <w:lang w:val="en-US"/>
        </w:rPr>
        <w:t>Yes, at both levels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72" w:name="__Fieldmark__86_400998504"/>
      <w:bookmarkStart w:id="173" w:name="__Fieldmark__86_400998504"/>
      <w:bookmarkEnd w:id="17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at one of the levels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74" w:name="__Fieldmark__87_400998504"/>
      <w:bookmarkStart w:id="175" w:name="__Fieldmark__87_400998504"/>
      <w:bookmarkEnd w:id="17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No, but there are plans to develop policies/guidelines for one or both levels 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76" w:name="__Fieldmark__88_400998504"/>
      <w:bookmarkStart w:id="177" w:name="__Fieldmark__88_400998504"/>
      <w:bookmarkEnd w:id="17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P2. Individual plans of residents</w:t>
      </w:r>
    </w:p>
    <w:p>
      <w:pPr>
        <w:pStyle w:val="Normal"/>
        <w:ind w:left="360" w:hanging="360"/>
        <w:rPr/>
      </w:pPr>
      <w:r>
        <w:rPr>
          <w:rFonts w:cs="Arial" w:ascii="Arial" w:hAnsi="Arial"/>
          <w:sz w:val="22"/>
          <w:szCs w:val="22"/>
          <w:lang w:val="en-US"/>
        </w:rPr>
        <w:t xml:space="preserve">Are questions regarding health promoting physical activity included in individual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plans? 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78" w:name="__Fieldmark__89_400998504"/>
      <w:bookmarkStart w:id="179" w:name="__Fieldmark__89_400998504"/>
      <w:bookmarkEnd w:id="17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 xml:space="preserve">Yes, always if there is a need or if requested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80" w:name="__Fieldmark__90_400998504"/>
      <w:bookmarkStart w:id="181" w:name="__Fieldmark__90_400998504"/>
      <w:bookmarkEnd w:id="18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if the resident, family member or trustee requests it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82" w:name="__Fieldmark__91_400998504"/>
      <w:bookmarkStart w:id="183" w:name="__Fieldmark__91_400998504"/>
      <w:bookmarkEnd w:id="18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include these questions if there is a need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84" w:name="__Fieldmark__92_400998504"/>
      <w:bookmarkStart w:id="185" w:name="__Fieldmark__92_400998504"/>
      <w:bookmarkEnd w:id="185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P3. Indoor and outdoor physical environment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he indoor and outdoor physical environment promotes physical activity in some of the following ways: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By providing access to activating games or exercise equipment for indoor use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2"/>
          <w:szCs w:val="22"/>
          <w:lang w:val="en-US"/>
        </w:rPr>
        <w:t>by proximity to garden or other outdoor environment which stimulates activity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2"/>
          <w:szCs w:val="22"/>
          <w:lang w:val="en-US"/>
        </w:rPr>
        <w:t>By providing access to activating games, exercise equipment or gardening tools for outdoor use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86" w:name="__Fieldmark__93_400998504"/>
      <w:bookmarkStart w:id="187" w:name="__Fieldmark__93_400998504"/>
      <w:bookmarkEnd w:id="18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rough at least two of the above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88" w:name="__Fieldmark__94_400998504"/>
      <w:bookmarkStart w:id="189" w:name="__Fieldmark__94_400998504"/>
      <w:bookmarkEnd w:id="18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rough at least one of the above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90" w:name="__Fieldmark__95_400998504"/>
      <w:bookmarkStart w:id="191" w:name="__Fieldmark__95_400998504"/>
      <w:bookmarkEnd w:id="19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improve the outdoor and indoor environment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</w:rPr>
        <w:instrText xml:space="preserve"> FORMCHECKBOX </w:instrText>
      </w:r>
      <w:r>
        <w:rPr>
          <w:rFonts w:cs="Arial" w:ascii="Arial" w:hAnsi="Arial"/>
        </w:rPr>
        <w:fldChar w:fldCharType="separate"/>
      </w:r>
      <w:bookmarkStart w:id="192" w:name="__Fieldmark__96_400998504"/>
      <w:bookmarkStart w:id="193" w:name="__Fieldmark__96_400998504"/>
      <w:bookmarkEnd w:id="193"/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P4. Neighborhood environment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he neighborhood environment supports the possibilities for physical activity in some of the following ways:</w:t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sz w:val="22"/>
          <w:szCs w:val="22"/>
          <w:lang w:val="en-US"/>
        </w:rPr>
        <w:t>Green areas which invite to outdoor activities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afe and illuminated pavements and cycle lanes</w:t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sz w:val="22"/>
          <w:szCs w:val="22"/>
          <w:lang w:val="en-US"/>
        </w:rPr>
        <w:t xml:space="preserve">Facilities for physical activity </w:t>
      </w:r>
      <w:r>
        <w:rPr>
          <w:rFonts w:cs="Arial" w:ascii="Arial" w:hAnsi="Arial"/>
          <w:sz w:val="22"/>
          <w:szCs w:val="22"/>
        </w:rPr>
        <w:t xml:space="preserve">(e.g. pool, gym) 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Activities arranged especially for the target group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94" w:name="__Fieldmark__97_400998504"/>
      <w:bookmarkStart w:id="195" w:name="__Fieldmark__97_400998504"/>
      <w:bookmarkEnd w:id="19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rough at least three of the above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96" w:name="__Fieldmark__98_400998504"/>
      <w:bookmarkStart w:id="197" w:name="__Fieldmark__98_400998504"/>
      <w:bookmarkEnd w:id="19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rough one or two of the above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198" w:name="__Fieldmark__99_400998504"/>
      <w:bookmarkStart w:id="199" w:name="__Fieldmark__99_400998504"/>
      <w:bookmarkEnd w:id="19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try to improve the situation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00" w:name="__Fieldmark__100_400998504"/>
      <w:bookmarkStart w:id="201" w:name="__Fieldmark__100_400998504"/>
      <w:bookmarkEnd w:id="20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P5. Everyday physical activity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re the residents offered support and/or encouragement to be physically active in everyday life (e.g. walking to the shop, choosing the stairs instead of the elevator, working at home or in the garden)?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02" w:name="__Fieldmark__101_400998504"/>
      <w:bookmarkStart w:id="203" w:name="__Fieldmark__101_400998504"/>
      <w:bookmarkEnd w:id="20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e whole staff works actively to give support and encouragement to everyday physical activity, considering the residents´ right to self-determination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04" w:name="__Fieldmark__102_400998504"/>
      <w:bookmarkStart w:id="205" w:name="__Fieldmark__102_400998504"/>
      <w:bookmarkEnd w:id="20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in different ways the staff gives support and encouragement to activities in everyday life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06" w:name="__Fieldmark__103_400998504"/>
      <w:bookmarkStart w:id="207" w:name="__Fieldmark__103_400998504"/>
      <w:bookmarkEnd w:id="20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providing such support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08" w:name="__Fieldmark__104_400998504"/>
      <w:bookmarkStart w:id="209" w:name="__Fieldmark__104_400998504"/>
      <w:bookmarkEnd w:id="20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P6. Information about leisure time activities including physical activity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Do the residents on a regular basis get information about leisure time activities including physical activity which they can attend (e.g. swimming, dancing, bowling)?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10" w:name="__Fieldmark__105_400998504"/>
      <w:bookmarkStart w:id="211" w:name="__Fieldmark__105_400998504"/>
      <w:bookmarkEnd w:id="21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e staff actively searches for activities and presents new alternatives every 6 months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12" w:name="__Fieldmark__106_400998504"/>
      <w:bookmarkStart w:id="213" w:name="__Fieldmark__106_400998504"/>
      <w:bookmarkEnd w:id="21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e staff presents activities which they have received information about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14" w:name="__Fieldmark__107_400998504"/>
      <w:bookmarkStart w:id="215" w:name="__Fieldmark__107_400998504"/>
      <w:bookmarkEnd w:id="21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for improving the information given to residents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16" w:name="__Fieldmark__108_400998504"/>
      <w:bookmarkStart w:id="217" w:name="__Fieldmark__108_400998504"/>
      <w:bookmarkEnd w:id="21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P7. Support for leisure time activities including physical activity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Are the residents offered support and opportunities to individual participation in leisure time activities including physical activity?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18" w:name="__Fieldmark__109_400998504"/>
      <w:bookmarkStart w:id="219" w:name="__Fieldmark__109_400998504"/>
      <w:bookmarkEnd w:id="21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e staff works actively to encourage participation in activities, and to accompany residents, if needed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20" w:name="__Fieldmark__110_400998504"/>
      <w:bookmarkStart w:id="221" w:name="__Fieldmark__110_400998504"/>
      <w:bookmarkEnd w:id="22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the staff gives support to participation if requested and if possible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22" w:name="__Fieldmark__111_400998504"/>
      <w:bookmarkStart w:id="223" w:name="__Fieldmark__111_400998504"/>
      <w:bookmarkEnd w:id="22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develop such a support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24" w:name="__Fieldmark__112_400998504"/>
      <w:bookmarkStart w:id="225" w:name="__Fieldmark__112_400998504"/>
      <w:bookmarkEnd w:id="225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  <w:lang w:val="en-US"/>
        </w:rPr>
        <w:t>P8. Common activities for residents in community residences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Are the residents offered the opportunity to participate in common activities, initiated by staff, including physical activity, such as walks and excursions?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26" w:name="__Fieldmark__113_400998504"/>
      <w:bookmarkStart w:id="227" w:name="__Fieldmark__113_400998504"/>
      <w:bookmarkEnd w:id="227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on regular scheduled times every week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28" w:name="__Fieldmark__114_400998504"/>
      <w:bookmarkStart w:id="229" w:name="__Fieldmark__114_400998504"/>
      <w:bookmarkEnd w:id="229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Yes, sometimes every month, or sometimes more often and sometimes more seldom</w:t>
      </w:r>
    </w:p>
    <w:p>
      <w:pPr>
        <w:pStyle w:val="Normal"/>
        <w:ind w:left="360" w:hanging="360"/>
        <w:rPr/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30" w:name="__Fieldmark__115_400998504"/>
      <w:bookmarkStart w:id="231" w:name="__Fieldmark__115_400998504"/>
      <w:bookmarkEnd w:id="231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, but there are plans to start such activities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fldChar w:fldCharType="begin">
          <w:ffData>
            <w:name w:val="Kryss8"/>
            <w:enabled/>
            <w:calcOnExit w:val="0"/>
            <w:checkBox>
              <w:sizeAuto/>
            </w:checkBox>
          </w:ffData>
        </w:fldChar>
      </w:r>
      <w:r>
        <w:rPr>
          <w:rFonts w:cs="Arial" w:ascii="Arial" w:hAnsi="Arial"/>
          <w:lang w:val="en-US"/>
        </w:rPr>
        <w:instrText xml:space="preserve"> FORMCHECKBOX </w:instrText>
      </w:r>
      <w:r>
        <w:rPr>
          <w:rFonts w:cs="Arial" w:ascii="Arial" w:hAnsi="Arial"/>
          <w:lang w:val="en-US"/>
        </w:rPr>
        <w:fldChar w:fldCharType="separate"/>
      </w:r>
      <w:bookmarkStart w:id="232" w:name="__Fieldmark__116_400998504"/>
      <w:bookmarkStart w:id="233" w:name="__Fieldmark__116_400998504"/>
      <w:bookmarkEnd w:id="233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  <w:tab/>
        <w:t>No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360" w:hanging="360"/>
        <w:rPr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42900"/>
                <wp:effectExtent l="0" t="0" r="0" b="0"/>
                <wp:docPr id="4" name="Arbetsyta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43080"/>
                          <a:chOff x="0" y="0"/>
                          <a:chExt cx="5715000" cy="34308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7150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150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Thank you for your time!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Arbetsyta 3" style="position:absolute;margin-left:0pt;margin-top:0pt;width:450pt;height:27pt" coordorigin="0,0" coordsize="9000,540">
                <v:rect id="shape_0" stroked="f" o:allowincell="f" style="position:absolute;left:0;top:0;width:8999;height:5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0;top:0;width:89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Thank you for your time!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360" w:hanging="36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5040" w:leader="none"/>
        </w:tabs>
        <w:ind w:left="360" w:hanging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Rubrik3Char">
    <w:name w:val="Rubrik 3 Char"/>
    <w:qFormat/>
    <w:rPr>
      <w:rFonts w:ascii="Arial" w:hAnsi="Arial" w:cs="Arial"/>
      <w:b/>
      <w:sz w:val="26"/>
      <w:lang w:val="en-US"/>
    </w:rPr>
  </w:style>
  <w:style w:type="character" w:styleId="SidhuvudChar">
    <w:name w:val="Sidhuvud Char"/>
    <w:qFormat/>
    <w:rPr>
      <w:rFonts w:ascii="Times New Roman" w:hAnsi="Times New Roman" w:cs="Times New Roman"/>
      <w:sz w:val="24"/>
      <w:lang w:val="en-US"/>
    </w:rPr>
  </w:style>
  <w:style w:type="character" w:styleId="SidfotChar">
    <w:name w:val="Sidfot Char"/>
    <w:qFormat/>
    <w:rPr>
      <w:rFonts w:ascii="Times New Roman" w:hAnsi="Times New Roman" w:cs="Times New Roman"/>
      <w:sz w:val="24"/>
      <w:lang w:val="en-US"/>
    </w:rPr>
  </w:style>
  <w:style w:type="character" w:styleId="PageNumber">
    <w:name w:val="Page Number"/>
    <w:rPr>
      <w:rFonts w:cs="Times New Roman"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cs="Times New Roman"/>
    </w:rPr>
  </w:style>
  <w:style w:type="character" w:styleId="KommentarsmneChar">
    <w:name w:val="Kommentarsämne Char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Liststycke">
    <w:name w:val="Liststyck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09:59:00Z</dcterms:created>
  <dc:creator>Windows User</dc:creator>
  <dc:description/>
  <cp:keywords/>
  <dc:language>en-US</dc:language>
  <cp:lastModifiedBy>Liselotte</cp:lastModifiedBy>
  <cp:lastPrinted>2010-11-22T09:26:00Z</cp:lastPrinted>
  <dcterms:modified xsi:type="dcterms:W3CDTF">2010-12-01T11:08:00Z</dcterms:modified>
  <cp:revision>5</cp:revision>
  <dc:subject/>
  <dc:title/>
</cp:coreProperties>
</file>